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E62C8" w14:textId="6DEE3A46" w:rsidR="00E44B65" w:rsidRDefault="00E44B65" w:rsidP="00E44B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94384496"/>
      <w:r>
        <w:rPr>
          <w:rFonts w:ascii="Times New Roman" w:hAnsi="Times New Roman"/>
          <w:b/>
          <w:bCs/>
          <w:sz w:val="24"/>
        </w:rPr>
        <w:t>Table S1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 w:rsidRPr="00E44B65">
        <w:rPr>
          <w:rFonts w:ascii="Times New Roman" w:hAnsi="Times New Roman" w:cs="Times New Roman"/>
          <w:sz w:val="24"/>
          <w:szCs w:val="24"/>
        </w:rPr>
        <w:t xml:space="preserve">Angiographic </w:t>
      </w:r>
      <w:r w:rsidRPr="00E44B65">
        <w:rPr>
          <w:rFonts w:ascii="Times New Roman" w:hAnsi="Times New Roman" w:cs="Times New Roman" w:hint="eastAsia"/>
          <w:sz w:val="24"/>
          <w:szCs w:val="24"/>
        </w:rPr>
        <w:t>date</w:t>
      </w:r>
      <w:r>
        <w:rPr>
          <w:rFonts w:ascii="Times New Roman" w:hAnsi="Times New Roman" w:cs="Times New Roman"/>
          <w:sz w:val="24"/>
          <w:szCs w:val="24"/>
        </w:rPr>
        <w:t xml:space="preserve"> of patients in non-VT/VT group and VT/VF group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1"/>
        <w:tblW w:w="830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544"/>
        <w:gridCol w:w="2126"/>
        <w:gridCol w:w="1701"/>
        <w:gridCol w:w="935"/>
      </w:tblGrid>
      <w:tr w:rsidR="00E44B65" w14:paraId="1D0F8E1A" w14:textId="77777777" w:rsidTr="003B323C">
        <w:trPr>
          <w:trHeight w:val="39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04CB9" w14:textId="60DE105F" w:rsidR="00E44B65" w:rsidRDefault="00E44B65" w:rsidP="002C558B">
            <w:pPr>
              <w:spacing w:line="480" w:lineRule="auto"/>
              <w:rPr>
                <w:rFonts w:asciiTheme="minorEastAsia" w:hAnsiTheme="minorEastAsia" w:cs="宋体"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51E19" w14:textId="2861D9A5" w:rsidR="00E44B65" w:rsidRDefault="00E44B65" w:rsidP="00BD6747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n-VT/VF </w:t>
            </w:r>
            <w:r>
              <w:rPr>
                <w:rFonts w:hint="eastAsia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EFA95" w14:textId="0203A503" w:rsidR="00E44B65" w:rsidRDefault="00E44B65" w:rsidP="00BD6747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T/VF</w:t>
            </w:r>
            <w:r>
              <w:rPr>
                <w:rFonts w:hint="eastAsia"/>
                <w:sz w:val="24"/>
                <w:szCs w:val="24"/>
              </w:rPr>
              <w:t xml:space="preserve"> g</w:t>
            </w:r>
            <w:r>
              <w:rPr>
                <w:sz w:val="24"/>
                <w:szCs w:val="24"/>
              </w:rPr>
              <w:t>roup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FE48A" w14:textId="05EA35BD" w:rsidR="00E44B65" w:rsidRDefault="00E44B65" w:rsidP="00BD6747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</w:t>
            </w:r>
          </w:p>
        </w:tc>
      </w:tr>
      <w:tr w:rsidR="002622B1" w14:paraId="7FC9580C" w14:textId="77777777" w:rsidTr="003B323C">
        <w:trPr>
          <w:trHeight w:val="39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AC1FC" w14:textId="32859A5D" w:rsidR="002622B1" w:rsidRDefault="002E57AD" w:rsidP="002C558B">
            <w:pPr>
              <w:spacing w:line="480" w:lineRule="auto"/>
              <w:rPr>
                <w:rFonts w:asciiTheme="minorEastAsia" w:hAnsiTheme="minorEastAsia" w:cs="宋体"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umber of </w:t>
            </w:r>
            <w:r w:rsidR="002622B1" w:rsidRPr="002622B1">
              <w:rPr>
                <w:sz w:val="24"/>
                <w:szCs w:val="24"/>
              </w:rPr>
              <w:t>lesions per patien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0C660" w14:textId="2C75057F" w:rsidR="002622B1" w:rsidRDefault="003B323C" w:rsidP="00BD6747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88</w:t>
            </w:r>
            <w:r w:rsidR="00C644BD" w:rsidRPr="00C644BD">
              <w:rPr>
                <w:rFonts w:hint="eastAsia"/>
                <w:sz w:val="24"/>
                <w:szCs w:val="24"/>
              </w:rPr>
              <w:t>±</w:t>
            </w:r>
            <w:r w:rsidR="00C644BD" w:rsidRPr="00C644BD">
              <w:rPr>
                <w:rFonts w:hint="eastAsia"/>
                <w:sz w:val="24"/>
                <w:szCs w:val="24"/>
              </w:rPr>
              <w:t>0</w:t>
            </w:r>
            <w:r w:rsidR="00C644BD" w:rsidRPr="00C644BD">
              <w:rPr>
                <w:sz w:val="24"/>
                <w:szCs w:val="24"/>
              </w:rPr>
              <w:t>.0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724F1" w14:textId="54F35446" w:rsidR="002622B1" w:rsidRDefault="00C644BD" w:rsidP="00BD6747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21</w:t>
            </w:r>
            <w:r w:rsidRPr="00C644BD">
              <w:rPr>
                <w:rFonts w:hint="eastAsia"/>
                <w:sz w:val="24"/>
                <w:szCs w:val="24"/>
              </w:rPr>
              <w:t>±</w:t>
            </w:r>
            <w:r w:rsidRPr="00C644BD">
              <w:rPr>
                <w:rFonts w:hint="eastAsia"/>
                <w:sz w:val="24"/>
                <w:szCs w:val="24"/>
              </w:rPr>
              <w:t>0</w:t>
            </w:r>
            <w:r w:rsidRPr="00C644BD">
              <w:rPr>
                <w:sz w:val="24"/>
                <w:szCs w:val="24"/>
              </w:rPr>
              <w:t>.2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12A1B" w14:textId="6C48BDE8" w:rsidR="002622B1" w:rsidRDefault="00C644BD" w:rsidP="00BD6747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43</w:t>
            </w:r>
          </w:p>
        </w:tc>
      </w:tr>
      <w:tr w:rsidR="003B323C" w14:paraId="5826A2DD" w14:textId="77777777" w:rsidTr="003B323C">
        <w:trPr>
          <w:trHeight w:val="39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B3A9B" w14:textId="0CA340C5" w:rsidR="00E44B65" w:rsidRDefault="00E44B65" w:rsidP="002C558B">
            <w:pPr>
              <w:spacing w:line="480" w:lineRule="auto"/>
              <w:rPr>
                <w:sz w:val="24"/>
                <w:szCs w:val="24"/>
              </w:rPr>
            </w:pPr>
            <w:r w:rsidRPr="00E44B65">
              <w:rPr>
                <w:sz w:val="24"/>
                <w:szCs w:val="24"/>
              </w:rPr>
              <w:t>Lesion location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4513C" w14:textId="4226F3C4" w:rsidR="00E44B65" w:rsidRDefault="00E44B65" w:rsidP="00BD6747">
            <w:pPr>
              <w:spacing w:line="480" w:lineRule="auto"/>
              <w:jc w:val="center"/>
              <w:rPr>
                <w:rFonts w:asciiTheme="minorEastAsia" w:hAnsiTheme="minorEastAsia" w:cs="宋体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D2743" w14:textId="25E11C2A" w:rsidR="00E44B65" w:rsidRDefault="00E44B65" w:rsidP="00BD6747">
            <w:pPr>
              <w:spacing w:line="480" w:lineRule="auto"/>
              <w:jc w:val="center"/>
              <w:rPr>
                <w:rFonts w:asciiTheme="minorEastAsia" w:hAnsiTheme="minorEastAsia" w:cs="宋体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82595" w14:textId="04166E61" w:rsidR="00E44B65" w:rsidRDefault="00FD4BDF" w:rsidP="00BD6747">
            <w:pPr>
              <w:spacing w:line="480" w:lineRule="auto"/>
              <w:jc w:val="center"/>
              <w:rPr>
                <w:rFonts w:asciiTheme="minorEastAsia" w:hAnsiTheme="minorEastAsia" w:cs="宋体"/>
                <w:sz w:val="24"/>
                <w:szCs w:val="24"/>
              </w:rPr>
            </w:pPr>
            <w:r w:rsidRPr="003B323C">
              <w:rPr>
                <w:rFonts w:hint="eastAsia"/>
                <w:sz w:val="24"/>
                <w:szCs w:val="24"/>
              </w:rPr>
              <w:t>0</w:t>
            </w:r>
            <w:r w:rsidRPr="003B323C">
              <w:rPr>
                <w:sz w:val="24"/>
                <w:szCs w:val="24"/>
              </w:rPr>
              <w:t>.008</w:t>
            </w:r>
          </w:p>
        </w:tc>
      </w:tr>
      <w:tr w:rsidR="00E44B65" w14:paraId="73199600" w14:textId="77777777" w:rsidTr="003B323C">
        <w:trPr>
          <w:trHeight w:val="39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586D7" w14:textId="4622DF9D" w:rsidR="00E44B65" w:rsidRPr="00E44B65" w:rsidRDefault="00190855" w:rsidP="00E3749F">
            <w:pPr>
              <w:spacing w:line="480" w:lineRule="auto"/>
              <w:ind w:leftChars="100" w:left="2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 w:rsidR="00E44B65" w:rsidRPr="00E3749F">
              <w:rPr>
                <w:sz w:val="24"/>
                <w:szCs w:val="24"/>
              </w:rPr>
              <w:t>LMC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2BDED" w14:textId="0ACB7755" w:rsidR="00E44B65" w:rsidRPr="00E3749F" w:rsidRDefault="001F5B68" w:rsidP="00BD674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3749F">
              <w:rPr>
                <w:rFonts w:hint="eastAsia"/>
                <w:sz w:val="24"/>
                <w:szCs w:val="24"/>
              </w:rPr>
              <w:t>5</w:t>
            </w:r>
            <w:r w:rsidRPr="00E3749F">
              <w:rPr>
                <w:sz w:val="24"/>
                <w:szCs w:val="24"/>
              </w:rPr>
              <w:t>9(3.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CDC13" w14:textId="7CF828E4" w:rsidR="00E44B65" w:rsidRPr="00E3749F" w:rsidRDefault="001F5B68" w:rsidP="00BD674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3749F">
              <w:rPr>
                <w:rFonts w:hint="eastAsia"/>
                <w:sz w:val="24"/>
                <w:szCs w:val="24"/>
              </w:rPr>
              <w:t>1</w:t>
            </w:r>
            <w:r w:rsidRPr="00E3749F">
              <w:rPr>
                <w:sz w:val="24"/>
                <w:szCs w:val="24"/>
              </w:rPr>
              <w:t>5</w:t>
            </w:r>
            <w:r w:rsidR="004B501D" w:rsidRPr="00E3749F">
              <w:rPr>
                <w:sz w:val="24"/>
                <w:szCs w:val="24"/>
              </w:rPr>
              <w:t>(8.1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3C0D5" w14:textId="77777777" w:rsidR="00E44B65" w:rsidRPr="00E3749F" w:rsidRDefault="00E44B65" w:rsidP="00BD6747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E44B65" w14:paraId="1A87E56F" w14:textId="77777777" w:rsidTr="003B323C">
        <w:trPr>
          <w:trHeight w:val="39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4954C" w14:textId="42E95989" w:rsidR="00E44B65" w:rsidRPr="00E44B65" w:rsidRDefault="00190855" w:rsidP="00E3749F">
            <w:pPr>
              <w:spacing w:line="480" w:lineRule="auto"/>
              <w:ind w:leftChars="100" w:left="2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 w:rsidR="00E44B65" w:rsidRPr="00E3749F">
              <w:rPr>
                <w:sz w:val="24"/>
                <w:szCs w:val="24"/>
              </w:rPr>
              <w:t>LA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05C0D" w14:textId="5A10E985" w:rsidR="00E44B65" w:rsidRPr="00E3749F" w:rsidRDefault="00422868" w:rsidP="00BD674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3749F">
              <w:rPr>
                <w:rFonts w:hint="eastAsia"/>
                <w:sz w:val="24"/>
                <w:szCs w:val="24"/>
              </w:rPr>
              <w:t>6</w:t>
            </w:r>
            <w:r w:rsidRPr="00E3749F">
              <w:rPr>
                <w:sz w:val="24"/>
                <w:szCs w:val="24"/>
              </w:rPr>
              <w:t>57</w:t>
            </w:r>
            <w:r w:rsidR="001F5B68" w:rsidRPr="00E3749F">
              <w:rPr>
                <w:sz w:val="24"/>
                <w:szCs w:val="24"/>
              </w:rPr>
              <w:t>(35.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83796" w14:textId="16653132" w:rsidR="00E44B65" w:rsidRPr="00E3749F" w:rsidRDefault="00A9458F" w:rsidP="00BD674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3749F">
              <w:rPr>
                <w:rFonts w:hint="eastAsia"/>
                <w:sz w:val="24"/>
                <w:szCs w:val="24"/>
              </w:rPr>
              <w:t>6</w:t>
            </w:r>
            <w:r w:rsidRPr="00E3749F">
              <w:rPr>
                <w:sz w:val="24"/>
                <w:szCs w:val="24"/>
              </w:rPr>
              <w:t>4</w:t>
            </w:r>
            <w:r w:rsidR="004B501D" w:rsidRPr="00E3749F">
              <w:rPr>
                <w:sz w:val="24"/>
                <w:szCs w:val="24"/>
              </w:rPr>
              <w:t>(34.4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95FAB" w14:textId="77777777" w:rsidR="00E44B65" w:rsidRPr="00E3749F" w:rsidRDefault="00E44B65" w:rsidP="00BD6747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E44B65" w14:paraId="42301B84" w14:textId="77777777" w:rsidTr="003B323C">
        <w:trPr>
          <w:trHeight w:val="39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BBC1F" w14:textId="0D1CABE6" w:rsidR="00E44B65" w:rsidRPr="00E44B65" w:rsidRDefault="00190855" w:rsidP="00E3749F">
            <w:pPr>
              <w:spacing w:line="480" w:lineRule="auto"/>
              <w:ind w:leftChars="100" w:left="2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 w:rsidR="00E44B65" w:rsidRPr="00E3749F">
              <w:rPr>
                <w:sz w:val="24"/>
                <w:szCs w:val="24"/>
              </w:rPr>
              <w:t>LCX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CEBC5" w14:textId="65AC3B55" w:rsidR="00E44B65" w:rsidRPr="00E3749F" w:rsidRDefault="00422868" w:rsidP="00BD674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3749F">
              <w:rPr>
                <w:rFonts w:hint="eastAsia"/>
                <w:sz w:val="24"/>
                <w:szCs w:val="24"/>
              </w:rPr>
              <w:t>4</w:t>
            </w:r>
            <w:r w:rsidRPr="00E3749F">
              <w:rPr>
                <w:sz w:val="24"/>
                <w:szCs w:val="24"/>
              </w:rPr>
              <w:t>84</w:t>
            </w:r>
            <w:r w:rsidR="004B501D" w:rsidRPr="00E3749F">
              <w:rPr>
                <w:sz w:val="24"/>
                <w:szCs w:val="24"/>
              </w:rPr>
              <w:t>(26.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DBDBB" w14:textId="398DA240" w:rsidR="00E44B65" w:rsidRPr="00E3749F" w:rsidRDefault="00A9458F" w:rsidP="00BD674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3749F">
              <w:rPr>
                <w:rFonts w:hint="eastAsia"/>
                <w:sz w:val="24"/>
                <w:szCs w:val="24"/>
              </w:rPr>
              <w:t>4</w:t>
            </w:r>
            <w:r w:rsidRPr="00E3749F">
              <w:rPr>
                <w:sz w:val="24"/>
                <w:szCs w:val="24"/>
              </w:rPr>
              <w:t>4</w:t>
            </w:r>
            <w:r w:rsidR="004B501D" w:rsidRPr="00E3749F">
              <w:rPr>
                <w:sz w:val="24"/>
                <w:szCs w:val="24"/>
              </w:rPr>
              <w:t>(23.7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48E9E" w14:textId="77777777" w:rsidR="00E44B65" w:rsidRPr="00E3749F" w:rsidRDefault="00E44B65" w:rsidP="00BD6747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E44B65" w14:paraId="2C645C17" w14:textId="77777777" w:rsidTr="003B323C">
        <w:trPr>
          <w:trHeight w:val="39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6DA4A" w14:textId="1FFB42D7" w:rsidR="00E44B65" w:rsidRPr="00E3749F" w:rsidRDefault="00190855" w:rsidP="00E3749F">
            <w:pPr>
              <w:spacing w:line="480" w:lineRule="auto"/>
              <w:ind w:leftChars="100" w:left="2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 w:rsidR="00E44B65" w:rsidRPr="00E3749F">
              <w:rPr>
                <w:rFonts w:hint="eastAsia"/>
                <w:sz w:val="24"/>
                <w:szCs w:val="24"/>
              </w:rPr>
              <w:t>R</w:t>
            </w:r>
            <w:r w:rsidR="00E44B65" w:rsidRPr="00E3749F">
              <w:rPr>
                <w:sz w:val="24"/>
                <w:szCs w:val="24"/>
              </w:rPr>
              <w:t>C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10F17" w14:textId="0C242D41" w:rsidR="00E44B65" w:rsidRPr="00E3749F" w:rsidRDefault="00422868" w:rsidP="00BD674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3749F">
              <w:rPr>
                <w:rFonts w:hint="eastAsia"/>
                <w:sz w:val="24"/>
                <w:szCs w:val="24"/>
              </w:rPr>
              <w:t>6</w:t>
            </w:r>
            <w:r w:rsidRPr="00E3749F">
              <w:rPr>
                <w:sz w:val="24"/>
                <w:szCs w:val="24"/>
              </w:rPr>
              <w:t>62</w:t>
            </w:r>
            <w:r w:rsidR="004B501D" w:rsidRPr="00E3749F">
              <w:rPr>
                <w:sz w:val="24"/>
                <w:szCs w:val="24"/>
              </w:rPr>
              <w:t>(35.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CC6C4" w14:textId="4D637A9E" w:rsidR="00E44B65" w:rsidRPr="00E3749F" w:rsidRDefault="00A9458F" w:rsidP="00BD674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3749F">
              <w:rPr>
                <w:rFonts w:hint="eastAsia"/>
                <w:sz w:val="24"/>
                <w:szCs w:val="24"/>
              </w:rPr>
              <w:t>6</w:t>
            </w:r>
            <w:r w:rsidRPr="00E3749F">
              <w:rPr>
                <w:sz w:val="24"/>
                <w:szCs w:val="24"/>
              </w:rPr>
              <w:t>3</w:t>
            </w:r>
            <w:r w:rsidR="00F96B66" w:rsidRPr="00E3749F">
              <w:rPr>
                <w:sz w:val="24"/>
                <w:szCs w:val="24"/>
              </w:rPr>
              <w:t>(33.8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205C7" w14:textId="77777777" w:rsidR="00E44B65" w:rsidRPr="00E3749F" w:rsidRDefault="00E44B65" w:rsidP="00BD6747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8E7FEB" w14:paraId="639512FE" w14:textId="77777777" w:rsidTr="003B323C">
        <w:trPr>
          <w:trHeight w:val="39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F9C19" w14:textId="3D8C7458" w:rsidR="008E7FEB" w:rsidRPr="00E3749F" w:rsidRDefault="00CE120A" w:rsidP="008E7FEB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  <w:r w:rsidR="008E7FEB" w:rsidRPr="008E7FEB">
              <w:rPr>
                <w:sz w:val="24"/>
                <w:szCs w:val="24"/>
              </w:rPr>
              <w:t>eatures</w:t>
            </w:r>
            <w:r w:rsidR="008E7FEB">
              <w:rPr>
                <w:sz w:val="24"/>
                <w:szCs w:val="24"/>
              </w:rPr>
              <w:t xml:space="preserve"> </w:t>
            </w:r>
            <w:r w:rsidR="008E7FEB">
              <w:rPr>
                <w:rFonts w:hint="eastAsia"/>
                <w:sz w:val="24"/>
                <w:szCs w:val="24"/>
              </w:rPr>
              <w:t>of</w:t>
            </w:r>
            <w:r w:rsidR="008E7FEB">
              <w:rPr>
                <w:sz w:val="24"/>
                <w:szCs w:val="24"/>
              </w:rPr>
              <w:t xml:space="preserve"> </w:t>
            </w:r>
            <w:r w:rsidR="008E7FEB" w:rsidRPr="00E44B65">
              <w:rPr>
                <w:sz w:val="24"/>
                <w:szCs w:val="24"/>
              </w:rPr>
              <w:t>Lesion</w:t>
            </w:r>
            <w:r w:rsidR="008E7FEB">
              <w:rPr>
                <w:sz w:val="24"/>
                <w:szCs w:val="24"/>
              </w:rPr>
              <w:t>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44479" w14:textId="77777777" w:rsidR="008E7FEB" w:rsidRPr="00E3749F" w:rsidRDefault="008E7FEB" w:rsidP="00BD6747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3A42F" w14:textId="69631476" w:rsidR="008E7FEB" w:rsidRPr="00E3749F" w:rsidRDefault="008E7FEB" w:rsidP="00BD6747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E6AD4" w14:textId="1588B698" w:rsidR="008E7FEB" w:rsidRPr="00E3749F" w:rsidRDefault="00FD4BDF" w:rsidP="00BD6747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189</w:t>
            </w:r>
          </w:p>
        </w:tc>
      </w:tr>
      <w:tr w:rsidR="008E7FEB" w14:paraId="34D2AE32" w14:textId="77777777" w:rsidTr="003B323C">
        <w:trPr>
          <w:trHeight w:val="39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CDD6E" w14:textId="053FF2FF" w:rsidR="008E7FEB" w:rsidRPr="00E3749F" w:rsidRDefault="00190855" w:rsidP="009B18FA">
            <w:pPr>
              <w:spacing w:line="480" w:lineRule="auto"/>
              <w:ind w:leftChars="98" w:left="20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 w:rsidR="008E7FEB">
              <w:rPr>
                <w:rFonts w:hint="eastAsia"/>
                <w:sz w:val="24"/>
                <w:szCs w:val="24"/>
              </w:rPr>
              <w:t>5</w:t>
            </w:r>
            <w:r w:rsidR="008E7FEB">
              <w:rPr>
                <w:sz w:val="24"/>
                <w:szCs w:val="24"/>
              </w:rPr>
              <w:t>0-70% narrowing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7991B" w14:textId="2C636775" w:rsidR="008E7FEB" w:rsidRPr="00E3749F" w:rsidRDefault="00CE120A" w:rsidP="00BD6747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 w:rsidR="009A1138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2(14.</w:t>
            </w:r>
            <w:r w:rsidR="009A1138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979FA" w14:textId="431A278A" w:rsidR="008E7FEB" w:rsidRPr="00E3749F" w:rsidRDefault="00CE120A" w:rsidP="00BD6747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  <w:r w:rsidR="009A1138">
              <w:rPr>
                <w:sz w:val="24"/>
                <w:szCs w:val="24"/>
              </w:rPr>
              <w:t>(11.8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92525" w14:textId="77777777" w:rsidR="008E7FEB" w:rsidRPr="00E3749F" w:rsidRDefault="008E7FEB" w:rsidP="00BD6747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E3749F" w14:paraId="17A7D714" w14:textId="77777777" w:rsidTr="003B323C">
        <w:trPr>
          <w:trHeight w:val="39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425B5" w14:textId="0159DFA8" w:rsidR="00E3749F" w:rsidRPr="00E3749F" w:rsidRDefault="00190855" w:rsidP="009B18FA">
            <w:pPr>
              <w:spacing w:line="480" w:lineRule="auto"/>
              <w:ind w:leftChars="100" w:left="2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 w:rsidR="008E7FEB">
              <w:rPr>
                <w:sz w:val="24"/>
                <w:szCs w:val="24"/>
              </w:rPr>
              <w:t>70-90% narrowing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772E8" w14:textId="29A3C3B9" w:rsidR="00E3749F" w:rsidRPr="00E3749F" w:rsidRDefault="00CE120A" w:rsidP="00BD6747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 w:rsidR="009A1138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1(</w:t>
            </w:r>
            <w:r w:rsidR="009A1138">
              <w:rPr>
                <w:sz w:val="24"/>
                <w:szCs w:val="24"/>
              </w:rPr>
              <w:t>30.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02C88" w14:textId="06862FC3" w:rsidR="00E3749F" w:rsidRPr="00E3749F" w:rsidRDefault="00CE120A" w:rsidP="00BD6747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  <w:r w:rsidR="009A1138">
              <w:rPr>
                <w:sz w:val="24"/>
                <w:szCs w:val="24"/>
              </w:rPr>
              <w:t>(26.9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96015" w14:textId="77777777" w:rsidR="00E3749F" w:rsidRPr="00E3749F" w:rsidRDefault="00E3749F" w:rsidP="00BD6747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E3749F" w14:paraId="1CB4638C" w14:textId="77777777" w:rsidTr="003B323C">
        <w:trPr>
          <w:trHeight w:val="39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3C66E" w14:textId="6FE5DA4A" w:rsidR="00E3749F" w:rsidRPr="00E3749F" w:rsidRDefault="00190855" w:rsidP="009B18FA">
            <w:pPr>
              <w:spacing w:line="480" w:lineRule="auto"/>
              <w:ind w:leftChars="100" w:left="2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 w:rsidR="008E7FEB">
              <w:rPr>
                <w:sz w:val="24"/>
                <w:szCs w:val="24"/>
              </w:rPr>
              <w:t>90-99% narrowing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06631" w14:textId="4846551F" w:rsidR="00E3749F" w:rsidRPr="00E3749F" w:rsidRDefault="00CE120A" w:rsidP="00BD6747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21(33.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D45C8" w14:textId="4707FD86" w:rsidR="00E3749F" w:rsidRPr="00E3749F" w:rsidRDefault="00CE120A" w:rsidP="00BD6747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1</w:t>
            </w:r>
            <w:r w:rsidR="009A1138">
              <w:rPr>
                <w:sz w:val="24"/>
                <w:szCs w:val="24"/>
              </w:rPr>
              <w:t>(32.8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AFDB9" w14:textId="77777777" w:rsidR="00E3749F" w:rsidRPr="00E3749F" w:rsidRDefault="00E3749F" w:rsidP="00BD6747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F96B66" w14:paraId="375E8582" w14:textId="77777777" w:rsidTr="003B323C">
        <w:trPr>
          <w:trHeight w:val="397"/>
        </w:trPr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2918F083" w14:textId="5FF433CE" w:rsidR="00F96B66" w:rsidRPr="00E3749F" w:rsidRDefault="00190855" w:rsidP="009B18FA">
            <w:pPr>
              <w:spacing w:line="480" w:lineRule="auto"/>
              <w:ind w:leftChars="100" w:left="2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 w:rsidR="0017651F" w:rsidRPr="00E3749F">
              <w:rPr>
                <w:sz w:val="24"/>
                <w:szCs w:val="24"/>
              </w:rPr>
              <w:t>Total occlusio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CCF99F9" w14:textId="4B388B3B" w:rsidR="00F96B66" w:rsidRPr="00E3749F" w:rsidRDefault="0017651F" w:rsidP="00BD674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3749F">
              <w:rPr>
                <w:rFonts w:hint="eastAsia"/>
                <w:sz w:val="24"/>
                <w:szCs w:val="24"/>
              </w:rPr>
              <w:t>4</w:t>
            </w:r>
            <w:r w:rsidRPr="00E3749F">
              <w:rPr>
                <w:sz w:val="24"/>
                <w:szCs w:val="24"/>
              </w:rPr>
              <w:t>08(21.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352AAC5" w14:textId="316D0F63" w:rsidR="00F96B66" w:rsidRPr="00E3749F" w:rsidRDefault="0017651F" w:rsidP="00BD674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3749F">
              <w:rPr>
                <w:rFonts w:hint="eastAsia"/>
                <w:sz w:val="24"/>
                <w:szCs w:val="24"/>
              </w:rPr>
              <w:t>5</w:t>
            </w:r>
            <w:r w:rsidRPr="00E3749F">
              <w:rPr>
                <w:sz w:val="24"/>
                <w:szCs w:val="24"/>
              </w:rPr>
              <w:t>3(28.5)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14:paraId="156DFBB8" w14:textId="77777777" w:rsidR="00F96B66" w:rsidRPr="00E3749F" w:rsidRDefault="00F96B66" w:rsidP="00BD6747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F96B66" w14:paraId="0D2941B7" w14:textId="77777777" w:rsidTr="003B323C">
        <w:trPr>
          <w:trHeight w:val="397"/>
        </w:trPr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23ABB08C" w14:textId="13C37BDB" w:rsidR="00F96B66" w:rsidRPr="00E3749F" w:rsidRDefault="0017651F" w:rsidP="002C558B">
            <w:pPr>
              <w:spacing w:line="480" w:lineRule="auto"/>
              <w:rPr>
                <w:sz w:val="24"/>
                <w:szCs w:val="24"/>
              </w:rPr>
            </w:pPr>
            <w:r w:rsidRPr="00E3749F">
              <w:rPr>
                <w:sz w:val="24"/>
                <w:szCs w:val="24"/>
              </w:rPr>
              <w:t>Bifurcation lesio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CA0AF7F" w14:textId="639282D7" w:rsidR="00F96B66" w:rsidRPr="00E3749F" w:rsidRDefault="0017651F" w:rsidP="00BD674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3749F">
              <w:rPr>
                <w:rFonts w:hint="eastAsia"/>
                <w:sz w:val="24"/>
                <w:szCs w:val="24"/>
              </w:rPr>
              <w:t>5</w:t>
            </w:r>
            <w:r w:rsidRPr="00E3749F">
              <w:rPr>
                <w:sz w:val="24"/>
                <w:szCs w:val="24"/>
              </w:rPr>
              <w:t>27(28.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B795D4D" w14:textId="6F7A49B7" w:rsidR="00F96B66" w:rsidRPr="00E3749F" w:rsidRDefault="0017651F" w:rsidP="00BD674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3749F">
              <w:rPr>
                <w:rFonts w:hint="eastAsia"/>
                <w:sz w:val="24"/>
                <w:szCs w:val="24"/>
              </w:rPr>
              <w:t>5</w:t>
            </w:r>
            <w:r w:rsidRPr="00E3749F">
              <w:rPr>
                <w:sz w:val="24"/>
                <w:szCs w:val="24"/>
              </w:rPr>
              <w:t>7(30.6)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14:paraId="49FD155C" w14:textId="0BFFABB4" w:rsidR="00F96B66" w:rsidRPr="00E3749F" w:rsidRDefault="00BE3A68" w:rsidP="00BD6747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500</w:t>
            </w:r>
          </w:p>
        </w:tc>
      </w:tr>
      <w:tr w:rsidR="00F96B66" w14:paraId="323A1142" w14:textId="77777777" w:rsidTr="003B323C">
        <w:trPr>
          <w:trHeight w:val="397"/>
        </w:trPr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40C52C78" w14:textId="7C63D3D5" w:rsidR="00F96B66" w:rsidRPr="00E3749F" w:rsidRDefault="002622B1" w:rsidP="002C558B">
            <w:pPr>
              <w:spacing w:line="480" w:lineRule="auto"/>
              <w:rPr>
                <w:sz w:val="24"/>
                <w:szCs w:val="24"/>
              </w:rPr>
            </w:pPr>
            <w:r w:rsidRPr="00E3749F">
              <w:rPr>
                <w:sz w:val="24"/>
                <w:szCs w:val="24"/>
              </w:rPr>
              <w:t xml:space="preserve">Severe tortuosity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747D3D4" w14:textId="115860FC" w:rsidR="00F96B66" w:rsidRPr="00E3749F" w:rsidRDefault="0017651F" w:rsidP="00BD674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3749F">
              <w:rPr>
                <w:rFonts w:hint="eastAsia"/>
                <w:sz w:val="24"/>
                <w:szCs w:val="24"/>
              </w:rPr>
              <w:t>6</w:t>
            </w:r>
            <w:r w:rsidRPr="00E3749F">
              <w:rPr>
                <w:sz w:val="24"/>
                <w:szCs w:val="24"/>
              </w:rPr>
              <w:t>9(3.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9965CDB" w14:textId="328AE6AD" w:rsidR="00F96B66" w:rsidRPr="00E3749F" w:rsidRDefault="0017651F" w:rsidP="00BD674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3749F">
              <w:rPr>
                <w:rFonts w:hint="eastAsia"/>
                <w:sz w:val="24"/>
                <w:szCs w:val="24"/>
              </w:rPr>
              <w:t>2</w:t>
            </w:r>
            <w:r w:rsidRPr="00E3749F">
              <w:rPr>
                <w:sz w:val="24"/>
                <w:szCs w:val="24"/>
              </w:rPr>
              <w:t>(1.</w:t>
            </w:r>
            <w:r w:rsidR="007B6B43">
              <w:rPr>
                <w:sz w:val="24"/>
                <w:szCs w:val="24"/>
              </w:rPr>
              <w:t>1</w:t>
            </w:r>
            <w:r w:rsidRPr="00E3749F">
              <w:rPr>
                <w:sz w:val="24"/>
                <w:szCs w:val="24"/>
              </w:rPr>
              <w:t>)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14:paraId="28752C87" w14:textId="43369B5B" w:rsidR="00F96B66" w:rsidRPr="00E3749F" w:rsidRDefault="00BE3A68" w:rsidP="00BD6747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</w:t>
            </w:r>
            <w:r w:rsidR="00B01CDC">
              <w:rPr>
                <w:sz w:val="24"/>
                <w:szCs w:val="24"/>
              </w:rPr>
              <w:t>62</w:t>
            </w:r>
          </w:p>
        </w:tc>
      </w:tr>
      <w:tr w:rsidR="00F96B66" w14:paraId="6BD77079" w14:textId="77777777" w:rsidTr="003B323C">
        <w:trPr>
          <w:trHeight w:val="39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6628E" w14:textId="77AF6FC6" w:rsidR="00F96B66" w:rsidRPr="00E3749F" w:rsidRDefault="002622B1" w:rsidP="002C558B">
            <w:pPr>
              <w:spacing w:line="480" w:lineRule="auto"/>
              <w:rPr>
                <w:sz w:val="24"/>
                <w:szCs w:val="24"/>
              </w:rPr>
            </w:pPr>
            <w:r w:rsidRPr="00E3749F">
              <w:rPr>
                <w:sz w:val="24"/>
                <w:szCs w:val="24"/>
              </w:rPr>
              <w:t>Lesion length</w:t>
            </w:r>
            <w:r>
              <w:rPr>
                <w:sz w:val="24"/>
                <w:szCs w:val="24"/>
              </w:rPr>
              <w:t xml:space="preserve"> </w:t>
            </w:r>
            <w:r w:rsidRPr="00E3749F">
              <w:rPr>
                <w:sz w:val="24"/>
                <w:szCs w:val="24"/>
              </w:rPr>
              <w:t>&gt;</w:t>
            </w:r>
            <w:r>
              <w:rPr>
                <w:sz w:val="24"/>
                <w:szCs w:val="24"/>
              </w:rPr>
              <w:t xml:space="preserve"> </w:t>
            </w:r>
            <w:r w:rsidRPr="00E3749F">
              <w:rPr>
                <w:sz w:val="24"/>
                <w:szCs w:val="24"/>
              </w:rPr>
              <w:t>20mm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FAB05" w14:textId="769EA500" w:rsidR="00F96B66" w:rsidRPr="00E3749F" w:rsidRDefault="00DD672B" w:rsidP="00BD674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3749F">
              <w:rPr>
                <w:sz w:val="24"/>
                <w:szCs w:val="24"/>
              </w:rPr>
              <w:t>480</w:t>
            </w:r>
            <w:r w:rsidR="0017651F" w:rsidRPr="00E3749F">
              <w:rPr>
                <w:sz w:val="24"/>
                <w:szCs w:val="24"/>
              </w:rPr>
              <w:t>(</w:t>
            </w:r>
            <w:r w:rsidRPr="00E3749F">
              <w:rPr>
                <w:sz w:val="24"/>
                <w:szCs w:val="24"/>
              </w:rPr>
              <w:t>25.8</w:t>
            </w:r>
            <w:r w:rsidR="0017651F" w:rsidRPr="00E3749F">
              <w:rPr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09297" w14:textId="0CCBA924" w:rsidR="00F96B66" w:rsidRPr="00E3749F" w:rsidRDefault="0017651F" w:rsidP="00BD674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3749F">
              <w:rPr>
                <w:rFonts w:hint="eastAsia"/>
                <w:sz w:val="24"/>
                <w:szCs w:val="24"/>
              </w:rPr>
              <w:t>5</w:t>
            </w:r>
            <w:r w:rsidRPr="00E3749F">
              <w:rPr>
                <w:sz w:val="24"/>
                <w:szCs w:val="24"/>
              </w:rPr>
              <w:t>5(29.</w:t>
            </w:r>
            <w:r w:rsidR="007B6B43">
              <w:rPr>
                <w:sz w:val="24"/>
                <w:szCs w:val="24"/>
              </w:rPr>
              <w:t>6</w:t>
            </w:r>
            <w:r w:rsidRPr="00E3749F">
              <w:rPr>
                <w:sz w:val="24"/>
                <w:szCs w:val="24"/>
              </w:rPr>
              <w:t>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49867" w14:textId="1E2FCC5E" w:rsidR="00F96B66" w:rsidRPr="00E3749F" w:rsidRDefault="00B01CDC" w:rsidP="00BD6747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262</w:t>
            </w:r>
          </w:p>
        </w:tc>
      </w:tr>
      <w:tr w:rsidR="0017651F" w14:paraId="14FD7FA5" w14:textId="77777777" w:rsidTr="003B323C">
        <w:trPr>
          <w:trHeight w:val="397"/>
        </w:trPr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7E9996C1" w14:textId="2BF222C0" w:rsidR="0017651F" w:rsidRPr="00E3749F" w:rsidRDefault="0017651F" w:rsidP="002C558B">
            <w:pPr>
              <w:spacing w:line="480" w:lineRule="auto"/>
              <w:rPr>
                <w:sz w:val="24"/>
                <w:szCs w:val="24"/>
              </w:rPr>
            </w:pPr>
            <w:r w:rsidRPr="00E3749F">
              <w:rPr>
                <w:sz w:val="24"/>
                <w:szCs w:val="24"/>
              </w:rPr>
              <w:t>Severe calcificatio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5395BB4" w14:textId="7FA8CE40" w:rsidR="0017651F" w:rsidRPr="00E3749F" w:rsidRDefault="0017651F" w:rsidP="00BD674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3749F">
              <w:rPr>
                <w:rFonts w:hint="eastAsia"/>
                <w:sz w:val="24"/>
                <w:szCs w:val="24"/>
              </w:rPr>
              <w:t>1</w:t>
            </w:r>
            <w:r w:rsidRPr="00E3749F">
              <w:rPr>
                <w:sz w:val="24"/>
                <w:szCs w:val="24"/>
              </w:rPr>
              <w:t>9</w:t>
            </w:r>
            <w:r w:rsidR="006B1020" w:rsidRPr="00E3749F">
              <w:rPr>
                <w:sz w:val="24"/>
                <w:szCs w:val="24"/>
              </w:rPr>
              <w:t>(1.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47FF050" w14:textId="560CE030" w:rsidR="0017651F" w:rsidRPr="00E3749F" w:rsidRDefault="0017651F" w:rsidP="00BD674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3749F">
              <w:rPr>
                <w:rFonts w:hint="eastAsia"/>
                <w:sz w:val="24"/>
                <w:szCs w:val="24"/>
              </w:rPr>
              <w:t>1</w:t>
            </w:r>
            <w:r w:rsidRPr="00E3749F">
              <w:rPr>
                <w:sz w:val="24"/>
                <w:szCs w:val="24"/>
              </w:rPr>
              <w:t>(0.5)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14:paraId="1B332ACB" w14:textId="787E7115" w:rsidR="0017651F" w:rsidRPr="00E3749F" w:rsidRDefault="00B01CDC" w:rsidP="00BD6747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000</w:t>
            </w:r>
          </w:p>
        </w:tc>
      </w:tr>
      <w:tr w:rsidR="0017651F" w14:paraId="7285474F" w14:textId="77777777" w:rsidTr="003B323C">
        <w:trPr>
          <w:trHeight w:val="397"/>
        </w:trPr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0475C322" w14:textId="6A23B4CF" w:rsidR="0017651F" w:rsidRPr="00E3749F" w:rsidRDefault="0017651F" w:rsidP="002C558B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E3749F">
              <w:rPr>
                <w:rFonts w:hint="eastAsia"/>
                <w:sz w:val="24"/>
                <w:szCs w:val="24"/>
              </w:rPr>
              <w:t>A</w:t>
            </w:r>
            <w:r w:rsidRPr="00E3749F">
              <w:rPr>
                <w:sz w:val="24"/>
                <w:szCs w:val="24"/>
              </w:rPr>
              <w:t>orto</w:t>
            </w:r>
            <w:proofErr w:type="spellEnd"/>
            <w:r w:rsidRPr="00E3749F">
              <w:rPr>
                <w:sz w:val="24"/>
                <w:szCs w:val="24"/>
              </w:rPr>
              <w:t xml:space="preserve"> Ostial lesio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4CBA1EE" w14:textId="5CDF7920" w:rsidR="0017651F" w:rsidRPr="00E3749F" w:rsidRDefault="00DD672B" w:rsidP="00BD674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3749F">
              <w:rPr>
                <w:sz w:val="24"/>
                <w:szCs w:val="24"/>
              </w:rPr>
              <w:t>117</w:t>
            </w:r>
            <w:r w:rsidR="006B1020" w:rsidRPr="00E3749F">
              <w:rPr>
                <w:sz w:val="24"/>
                <w:szCs w:val="24"/>
              </w:rPr>
              <w:t>(</w:t>
            </w:r>
            <w:r w:rsidRPr="00E3749F">
              <w:rPr>
                <w:sz w:val="24"/>
                <w:szCs w:val="24"/>
              </w:rPr>
              <w:t>6.3</w:t>
            </w:r>
            <w:r w:rsidR="006B1020" w:rsidRPr="00E3749F">
              <w:rPr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30FF23E" w14:textId="64286876" w:rsidR="0017651F" w:rsidRPr="00E3749F" w:rsidRDefault="0017651F" w:rsidP="00BD674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3749F">
              <w:rPr>
                <w:rFonts w:hint="eastAsia"/>
                <w:sz w:val="24"/>
                <w:szCs w:val="24"/>
              </w:rPr>
              <w:t>1</w:t>
            </w:r>
            <w:r w:rsidRPr="00E3749F">
              <w:rPr>
                <w:sz w:val="24"/>
                <w:szCs w:val="24"/>
              </w:rPr>
              <w:t>6(8.6)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14:paraId="15CCF2A4" w14:textId="12855925" w:rsidR="0017651F" w:rsidRPr="00E3749F" w:rsidRDefault="00E35554" w:rsidP="00BD6747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221</w:t>
            </w:r>
          </w:p>
        </w:tc>
      </w:tr>
    </w:tbl>
    <w:p w14:paraId="309DA90C" w14:textId="4859A3BE" w:rsidR="004918B9" w:rsidRDefault="007B6B43">
      <w:r>
        <w:rPr>
          <w:rFonts w:ascii="Times New Roman" w:eastAsia="宋体" w:hAnsi="Times New Roman" w:cs="Times New Roman"/>
          <w:kern w:val="0"/>
          <w:szCs w:val="24"/>
        </w:rPr>
        <w:t>LMCA: left main coronary artery;</w:t>
      </w:r>
      <w:r>
        <w:t xml:space="preserve"> </w:t>
      </w:r>
      <w:r>
        <w:rPr>
          <w:rFonts w:ascii="Times New Roman" w:eastAsia="宋体" w:hAnsi="Times New Roman" w:cs="Times New Roman"/>
          <w:kern w:val="0"/>
          <w:szCs w:val="24"/>
        </w:rPr>
        <w:t xml:space="preserve">LAD: left anterior descending; LCX: circumflex; RCA: right coronary artery; </w:t>
      </w:r>
      <w:bookmarkEnd w:id="0"/>
    </w:p>
    <w:sectPr w:rsidR="004918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51811E" w14:textId="77777777" w:rsidR="0097391D" w:rsidRDefault="0097391D" w:rsidP="007B6B43">
      <w:r>
        <w:separator/>
      </w:r>
    </w:p>
  </w:endnote>
  <w:endnote w:type="continuationSeparator" w:id="0">
    <w:p w14:paraId="00D63279" w14:textId="77777777" w:rsidR="0097391D" w:rsidRDefault="0097391D" w:rsidP="007B6B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7C2FB4" w14:textId="77777777" w:rsidR="0097391D" w:rsidRDefault="0097391D" w:rsidP="007B6B43">
      <w:r>
        <w:separator/>
      </w:r>
    </w:p>
  </w:footnote>
  <w:footnote w:type="continuationSeparator" w:id="0">
    <w:p w14:paraId="7ABF83D5" w14:textId="77777777" w:rsidR="0097391D" w:rsidRDefault="0097391D" w:rsidP="007B6B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4E9"/>
    <w:rsid w:val="0017651F"/>
    <w:rsid w:val="00190855"/>
    <w:rsid w:val="001F5B68"/>
    <w:rsid w:val="002622B1"/>
    <w:rsid w:val="002A113A"/>
    <w:rsid w:val="002E57AD"/>
    <w:rsid w:val="003B323C"/>
    <w:rsid w:val="00422868"/>
    <w:rsid w:val="004918B9"/>
    <w:rsid w:val="004B501D"/>
    <w:rsid w:val="006A44E9"/>
    <w:rsid w:val="006B1020"/>
    <w:rsid w:val="007B6B43"/>
    <w:rsid w:val="008E7FEB"/>
    <w:rsid w:val="009002A2"/>
    <w:rsid w:val="00953C38"/>
    <w:rsid w:val="0097391D"/>
    <w:rsid w:val="009A1138"/>
    <w:rsid w:val="009B18FA"/>
    <w:rsid w:val="00A9458F"/>
    <w:rsid w:val="00B01CDC"/>
    <w:rsid w:val="00BD6747"/>
    <w:rsid w:val="00BE3A68"/>
    <w:rsid w:val="00C644BD"/>
    <w:rsid w:val="00CE120A"/>
    <w:rsid w:val="00DD672B"/>
    <w:rsid w:val="00E341E6"/>
    <w:rsid w:val="00E35554"/>
    <w:rsid w:val="00E3749F"/>
    <w:rsid w:val="00E44B65"/>
    <w:rsid w:val="00EF0A67"/>
    <w:rsid w:val="00F20B2F"/>
    <w:rsid w:val="00F96B66"/>
    <w:rsid w:val="00FD4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108A5E"/>
  <w15:chartTrackingRefBased/>
  <w15:docId w15:val="{D825C8D3-11CE-4388-9718-E6A423CC1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4B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E44B6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1">
    <w:name w:val="网格型浅色1"/>
    <w:basedOn w:val="a1"/>
    <w:uiPriority w:val="40"/>
    <w:qFormat/>
    <w:rsid w:val="00E44B6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4">
    <w:name w:val="Hyperlink"/>
    <w:basedOn w:val="a0"/>
    <w:uiPriority w:val="99"/>
    <w:semiHidden/>
    <w:unhideWhenUsed/>
    <w:rsid w:val="0017651F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7B6B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B6B4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B6B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B6B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潘 家植</dc:creator>
  <cp:keywords/>
  <dc:description/>
  <cp:lastModifiedBy>潘 家植</cp:lastModifiedBy>
  <cp:revision>12</cp:revision>
  <dcterms:created xsi:type="dcterms:W3CDTF">2022-01-26T11:40:00Z</dcterms:created>
  <dcterms:modified xsi:type="dcterms:W3CDTF">2022-01-29T13:35:00Z</dcterms:modified>
</cp:coreProperties>
</file>